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CAB39E" w14:textId="4790E821" w:rsidR="00E31069" w:rsidRPr="002267D9" w:rsidRDefault="002267D9" w:rsidP="006A1AF2">
      <w:pPr>
        <w:pStyle w:val="HTMLPreformatted"/>
        <w:shd w:val="clear" w:color="auto" w:fill="FFFFFF"/>
        <w:wordWrap w:val="0"/>
        <w:rPr>
          <w:rStyle w:val="gnvwddmdl3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2267D9">
        <w:rPr>
          <w:rStyle w:val="gnvwddmdl3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Journal:</w:t>
      </w:r>
      <w:r>
        <w:rPr>
          <w:rStyle w:val="gnvwddmdl3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Pr="002267D9">
        <w:rPr>
          <w:rStyle w:val="gnvwddmdl3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Microbial ecology</w:t>
      </w:r>
    </w:p>
    <w:p w14:paraId="03042A6D" w14:textId="50CA57CF" w:rsidR="002267D9" w:rsidRPr="002267D9" w:rsidRDefault="002267D9" w:rsidP="006A1AF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267D9"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 w:rsidR="001B6C58" w:rsidRPr="001B6C58">
        <w:rPr>
          <w:rFonts w:ascii="Times New Roman" w:hAnsi="Times New Roman" w:cs="Times New Roman"/>
          <w:b/>
          <w:sz w:val="24"/>
          <w:szCs w:val="24"/>
        </w:rPr>
        <w:t xml:space="preserve">Shaping the microbial landscape: Parasitoid-driven modifications of </w:t>
      </w:r>
      <w:r w:rsidR="001B6C58" w:rsidRPr="001B6C58">
        <w:rPr>
          <w:rFonts w:ascii="Times New Roman" w:hAnsi="Times New Roman" w:cs="Times New Roman"/>
          <w:b/>
          <w:i/>
          <w:iCs/>
          <w:sz w:val="24"/>
          <w:szCs w:val="24"/>
        </w:rPr>
        <w:t>Bactrocera</w:t>
      </w:r>
      <w:r w:rsidR="001B6C58" w:rsidRPr="001B6C5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B6C58" w:rsidRPr="001B6C58">
        <w:rPr>
          <w:rFonts w:ascii="Times New Roman" w:hAnsi="Times New Roman" w:cs="Times New Roman"/>
          <w:b/>
          <w:i/>
          <w:iCs/>
          <w:sz w:val="24"/>
          <w:szCs w:val="24"/>
        </w:rPr>
        <w:t>dorsalis</w:t>
      </w:r>
      <w:r w:rsidR="001B6C58" w:rsidRPr="001B6C5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51A2B" w:rsidRPr="00851A2B">
        <w:rPr>
          <w:rFonts w:ascii="Times New Roman" w:hAnsi="Times New Roman" w:cs="Times New Roman"/>
          <w:b/>
          <w:sz w:val="24"/>
          <w:szCs w:val="24"/>
        </w:rPr>
        <w:t>microbiota</w:t>
      </w:r>
      <w:bookmarkStart w:id="0" w:name="_GoBack"/>
      <w:bookmarkEnd w:id="0"/>
    </w:p>
    <w:p w14:paraId="51DC40CF" w14:textId="1D87047C" w:rsidR="002267D9" w:rsidRPr="002267D9" w:rsidRDefault="002267D9" w:rsidP="006A1AF2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2267D9">
        <w:rPr>
          <w:rFonts w:ascii="Times New Roman" w:hAnsi="Times New Roman" w:cs="Times New Roman"/>
          <w:bCs/>
          <w:sz w:val="24"/>
          <w:szCs w:val="24"/>
        </w:rPr>
        <w:t xml:space="preserve">Authors: Rehemah </w:t>
      </w:r>
      <w:bookmarkStart w:id="1" w:name="_Hlk160551422"/>
      <w:r w:rsidRPr="002267D9">
        <w:rPr>
          <w:rFonts w:ascii="Times New Roman" w:hAnsi="Times New Roman" w:cs="Times New Roman"/>
          <w:bCs/>
          <w:sz w:val="24"/>
          <w:szCs w:val="24"/>
        </w:rPr>
        <w:t>Gwokyalya</w:t>
      </w:r>
      <w:bookmarkEnd w:id="1"/>
      <w:r w:rsidRPr="002267D9"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 w:rsidRPr="002267D9">
        <w:rPr>
          <w:rFonts w:ascii="Times New Roman" w:hAnsi="Times New Roman" w:cs="Times New Roman"/>
          <w:bCs/>
          <w:sz w:val="24"/>
          <w:szCs w:val="24"/>
        </w:rPr>
        <w:t>, Jeremy K. Herren</w:t>
      </w:r>
      <w:r w:rsidRPr="002267D9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2267D9">
        <w:rPr>
          <w:rFonts w:ascii="Times New Roman" w:hAnsi="Times New Roman" w:cs="Times New Roman"/>
          <w:bCs/>
          <w:sz w:val="24"/>
          <w:szCs w:val="24"/>
        </w:rPr>
        <w:t>, Christopher W. Weldon</w:t>
      </w:r>
      <w:r w:rsidRPr="002267D9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2267D9">
        <w:rPr>
          <w:rFonts w:ascii="Times New Roman" w:hAnsi="Times New Roman" w:cs="Times New Roman"/>
          <w:bCs/>
          <w:sz w:val="24"/>
          <w:szCs w:val="24"/>
        </w:rPr>
        <w:t>, Shepard Ndlela</w:t>
      </w:r>
      <w:r w:rsidRPr="002267D9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2267D9">
        <w:rPr>
          <w:rFonts w:ascii="Times New Roman" w:hAnsi="Times New Roman" w:cs="Times New Roman"/>
          <w:bCs/>
          <w:sz w:val="24"/>
          <w:szCs w:val="24"/>
        </w:rPr>
        <w:t>, Joseph Gichuhi</w:t>
      </w:r>
      <w:r w:rsidRPr="002267D9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2267D9">
        <w:rPr>
          <w:rFonts w:ascii="Times New Roman" w:hAnsi="Times New Roman" w:cs="Times New Roman"/>
          <w:bCs/>
          <w:sz w:val="24"/>
          <w:szCs w:val="24"/>
        </w:rPr>
        <w:t>, Nehemiah Ongeso</w:t>
      </w:r>
      <w:r w:rsidRPr="002267D9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2267D9">
        <w:rPr>
          <w:rFonts w:ascii="Times New Roman" w:hAnsi="Times New Roman" w:cs="Times New Roman"/>
          <w:bCs/>
          <w:sz w:val="24"/>
          <w:szCs w:val="24"/>
        </w:rPr>
        <w:t>, Anne W. Wairimu</w:t>
      </w:r>
      <w:r w:rsidRPr="002267D9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2267D9">
        <w:rPr>
          <w:rFonts w:ascii="Times New Roman" w:hAnsi="Times New Roman" w:cs="Times New Roman"/>
          <w:bCs/>
          <w:sz w:val="24"/>
          <w:szCs w:val="24"/>
        </w:rPr>
        <w:t>, Sunday Ekesi</w:t>
      </w:r>
      <w:r w:rsidRPr="002267D9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2267D9">
        <w:rPr>
          <w:rFonts w:ascii="Times New Roman" w:hAnsi="Times New Roman" w:cs="Times New Roman"/>
          <w:bCs/>
          <w:sz w:val="24"/>
          <w:szCs w:val="24"/>
        </w:rPr>
        <w:t>, and Samira A. Mohamed</w:t>
      </w:r>
      <w:r w:rsidRPr="002267D9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1 </w:t>
      </w:r>
    </w:p>
    <w:p w14:paraId="09AF1B4C" w14:textId="77777777" w:rsidR="002267D9" w:rsidRPr="002267D9" w:rsidRDefault="002267D9" w:rsidP="006A1AF2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267D9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2267D9">
        <w:rPr>
          <w:rFonts w:ascii="Times New Roman" w:hAnsi="Times New Roman" w:cs="Times New Roman"/>
          <w:bCs/>
          <w:sz w:val="24"/>
          <w:szCs w:val="24"/>
        </w:rPr>
        <w:t>International Centre of Insect Physiology and Ecology; P.O. Box 30772-00100 Nairobi, Kenya</w:t>
      </w:r>
    </w:p>
    <w:p w14:paraId="1DB6F1C7" w14:textId="77777777" w:rsidR="002267D9" w:rsidRPr="002267D9" w:rsidRDefault="002267D9" w:rsidP="006A1AF2">
      <w:pPr>
        <w:spacing w:before="24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267D9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2267D9">
        <w:rPr>
          <w:rFonts w:ascii="Times New Roman" w:hAnsi="Times New Roman" w:cs="Times New Roman"/>
          <w:bCs/>
          <w:sz w:val="24"/>
          <w:szCs w:val="24"/>
        </w:rPr>
        <w:t>Department of Zoology and Entomology, University of Pretoria, Private Bag X20, Pretoria, South Africa</w:t>
      </w:r>
    </w:p>
    <w:p w14:paraId="0E66177E" w14:textId="77777777" w:rsidR="002267D9" w:rsidRPr="002267D9" w:rsidRDefault="002267D9" w:rsidP="006A1AF2">
      <w:pPr>
        <w:spacing w:before="240"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267D9">
        <w:rPr>
          <w:rFonts w:ascii="Times New Roman" w:hAnsi="Times New Roman" w:cs="Times New Roman"/>
          <w:bCs/>
          <w:sz w:val="24"/>
          <w:szCs w:val="24"/>
        </w:rPr>
        <w:t xml:space="preserve">Correspondence: </w:t>
      </w:r>
    </w:p>
    <w:p w14:paraId="13AF4FB1" w14:textId="77777777" w:rsidR="002267D9" w:rsidRDefault="002267D9" w:rsidP="006A1AF2">
      <w:pPr>
        <w:pStyle w:val="HTMLPreformatted"/>
        <w:shd w:val="clear" w:color="auto" w:fill="FFFFFF"/>
        <w:wordWrap w:val="0"/>
        <w:rPr>
          <w:rFonts w:ascii="Times New Roman" w:hAnsi="Times New Roman" w:cs="Times New Roman"/>
          <w:bCs/>
          <w:sz w:val="24"/>
          <w:szCs w:val="24"/>
        </w:rPr>
      </w:pPr>
      <w:r w:rsidRPr="002267D9">
        <w:rPr>
          <w:rFonts w:ascii="Times New Roman" w:hAnsi="Times New Roman" w:cs="Times New Roman"/>
          <w:bCs/>
          <w:sz w:val="24"/>
          <w:szCs w:val="24"/>
        </w:rPr>
        <w:t xml:space="preserve">Samira A. Mohamed: </w:t>
      </w:r>
      <w:hyperlink r:id="rId5" w:history="1">
        <w:r w:rsidRPr="002267D9">
          <w:rPr>
            <w:rStyle w:val="Hyperlink"/>
            <w:rFonts w:ascii="Times New Roman" w:eastAsia="Calibri" w:hAnsi="Times New Roman" w:cs="Times New Roman"/>
            <w:bCs/>
            <w:sz w:val="24"/>
            <w:szCs w:val="24"/>
          </w:rPr>
          <w:t>sfaris@icipe.org</w:t>
        </w:r>
      </w:hyperlink>
      <w:r w:rsidRPr="002267D9">
        <w:rPr>
          <w:rFonts w:ascii="Times New Roman" w:hAnsi="Times New Roman" w:cs="Times New Roman"/>
          <w:bCs/>
          <w:sz w:val="24"/>
          <w:szCs w:val="24"/>
        </w:rPr>
        <w:t xml:space="preserve">; </w:t>
      </w:r>
    </w:p>
    <w:p w14:paraId="6202E117" w14:textId="3CCE505A" w:rsidR="002267D9" w:rsidRDefault="002267D9" w:rsidP="006A1AF2">
      <w:pPr>
        <w:pStyle w:val="HTMLPreformatted"/>
        <w:shd w:val="clear" w:color="auto" w:fill="FFFFFF"/>
        <w:wordWrap w:val="0"/>
        <w:rPr>
          <w:rFonts w:ascii="Times New Roman" w:hAnsi="Times New Roman" w:cs="Times New Roman"/>
          <w:bCs/>
          <w:sz w:val="24"/>
          <w:szCs w:val="24"/>
        </w:rPr>
      </w:pPr>
      <w:r w:rsidRPr="002267D9">
        <w:rPr>
          <w:rFonts w:ascii="Times New Roman" w:hAnsi="Times New Roman" w:cs="Times New Roman"/>
          <w:bCs/>
          <w:sz w:val="24"/>
          <w:szCs w:val="24"/>
        </w:rPr>
        <w:t xml:space="preserve">Rehemah Gwokyalya: </w:t>
      </w:r>
      <w:hyperlink r:id="rId6" w:history="1">
        <w:r w:rsidRPr="002267D9">
          <w:rPr>
            <w:rStyle w:val="Hyperlink"/>
            <w:rFonts w:ascii="Times New Roman" w:eastAsia="Calibri" w:hAnsi="Times New Roman" w:cs="Times New Roman"/>
            <w:bCs/>
            <w:sz w:val="24"/>
            <w:szCs w:val="24"/>
          </w:rPr>
          <w:t>remysuffy2@gmail.com</w:t>
        </w:r>
      </w:hyperlink>
      <w:r w:rsidRPr="002267D9">
        <w:rPr>
          <w:rFonts w:ascii="Times New Roman" w:hAnsi="Times New Roman" w:cs="Times New Roman"/>
          <w:bCs/>
          <w:sz w:val="24"/>
          <w:szCs w:val="24"/>
        </w:rPr>
        <w:t xml:space="preserve">, </w:t>
      </w:r>
      <w:hyperlink r:id="rId7" w:history="1">
        <w:r w:rsidRPr="002267D9">
          <w:rPr>
            <w:rStyle w:val="Hyperlink"/>
            <w:rFonts w:ascii="Times New Roman" w:eastAsia="Calibri" w:hAnsi="Times New Roman" w:cs="Times New Roman"/>
            <w:bCs/>
            <w:sz w:val="24"/>
            <w:szCs w:val="24"/>
          </w:rPr>
          <w:t>rgwokyalya@icipe.org</w:t>
        </w:r>
      </w:hyperlink>
    </w:p>
    <w:p w14:paraId="07843024" w14:textId="77777777" w:rsidR="00BD762D" w:rsidRDefault="00BD762D" w:rsidP="004E70CA">
      <w:pPr>
        <w:pStyle w:val="HTMLPreformatted"/>
        <w:shd w:val="clear" w:color="auto" w:fill="FFFFFF"/>
        <w:wordWrap w:val="0"/>
        <w:ind w:left="-360" w:hanging="270"/>
        <w:rPr>
          <w:rStyle w:val="gnvwddmdl3b"/>
          <w:rFonts w:ascii="Lucida Console" w:hAnsi="Lucida Console"/>
          <w:color w:val="000000"/>
          <w:bdr w:val="none" w:sz="0" w:space="0" w:color="auto" w:frame="1"/>
        </w:rPr>
      </w:pPr>
    </w:p>
    <w:p w14:paraId="7DCE4CF3" w14:textId="60405052" w:rsidR="00474F9A" w:rsidRDefault="00BE61C2" w:rsidP="002267D9">
      <w:pPr>
        <w:pStyle w:val="HTMLPreformatted"/>
        <w:shd w:val="clear" w:color="auto" w:fill="FFFFFF"/>
        <w:wordWrap w:val="0"/>
        <w:ind w:left="-360" w:right="-1144" w:hanging="270"/>
        <w:jc w:val="both"/>
        <w:rPr>
          <w:rStyle w:val="gnvwddmdl3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noProof/>
        </w:rPr>
        <w:lastRenderedPageBreak/>
        <w:drawing>
          <wp:inline distT="0" distB="0" distL="0" distR="0" wp14:anchorId="7EA92A68" wp14:editId="3A98A2E1">
            <wp:extent cx="5731510" cy="6604000"/>
            <wp:effectExtent l="0" t="0" r="2540" b="6350"/>
            <wp:docPr id="940687613" name="Picture 1" descr="A group of black and white pap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0687613" name="Picture 1" descr="A group of black and white pap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6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1B58D8" w14:textId="77777777" w:rsidR="00474F9A" w:rsidRDefault="00474F9A" w:rsidP="00474F9A">
      <w:pPr>
        <w:pStyle w:val="HTMLPreformatted"/>
        <w:shd w:val="clear" w:color="auto" w:fill="FFFFFF"/>
        <w:wordWrap w:val="0"/>
        <w:ind w:left="-360" w:right="-1144"/>
        <w:jc w:val="both"/>
        <w:rPr>
          <w:rStyle w:val="gnvwddmdl3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14:paraId="71EC00C9" w14:textId="5B2C2558" w:rsidR="00474F9A" w:rsidRPr="002267D9" w:rsidRDefault="002267D9" w:rsidP="00B21CDC">
      <w:pPr>
        <w:pStyle w:val="HTMLPreformatted"/>
        <w:shd w:val="clear" w:color="auto" w:fill="FFFFFF"/>
        <w:wordWrap w:val="0"/>
        <w:ind w:left="-360" w:right="-784"/>
        <w:jc w:val="both"/>
        <w:rPr>
          <w:rStyle w:val="gnvwddmdl3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2267D9">
        <w:rPr>
          <w:rStyle w:val="gnvwddmdl3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Supplementary</w:t>
      </w:r>
      <w:r w:rsidR="00BD762D" w:rsidRPr="002267D9">
        <w:rPr>
          <w:rStyle w:val="gnvwddmdl3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figure 1: Relative abundance</w:t>
      </w:r>
      <w:r w:rsidR="00702232">
        <w:rPr>
          <w:rStyle w:val="gnvwddmdl3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s</w:t>
      </w:r>
      <w:r w:rsidR="00BD762D" w:rsidRPr="002267D9">
        <w:rPr>
          <w:rStyle w:val="gnvwddmdl3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of selected bacterial genera across the different </w:t>
      </w:r>
      <w:r w:rsidR="00BD762D" w:rsidRPr="00474F9A">
        <w:rPr>
          <w:rStyle w:val="gnvwddmdl3b"/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</w:rPr>
        <w:t>Bactrocera</w:t>
      </w:r>
      <w:r w:rsidR="00BD762D" w:rsidRPr="002267D9">
        <w:rPr>
          <w:rStyle w:val="gnvwddmdl3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BD762D" w:rsidRPr="00474F9A">
        <w:rPr>
          <w:rStyle w:val="gnvwddmdl3b"/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</w:rPr>
        <w:t>dorsalis</w:t>
      </w:r>
      <w:r w:rsidR="00BD762D" w:rsidRPr="002267D9">
        <w:rPr>
          <w:rStyle w:val="gnvwddmdl3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larval groups (Control, parasitized by </w:t>
      </w:r>
      <w:r w:rsidRPr="002267D9">
        <w:rPr>
          <w:rStyle w:val="gnvwddmdl3b"/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</w:rPr>
        <w:t>Diachasmimorpha</w:t>
      </w:r>
      <w:r w:rsidR="00BD762D" w:rsidRPr="002267D9">
        <w:rPr>
          <w:rStyle w:val="gnvwddmdl3b"/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</w:rPr>
        <w:t xml:space="preserve"> longicaudata</w:t>
      </w:r>
      <w:r w:rsidR="00BD762D" w:rsidRPr="002267D9">
        <w:rPr>
          <w:rStyle w:val="gnvwddmdl3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and those parasitized by </w:t>
      </w:r>
      <w:r w:rsidR="00BD762D" w:rsidRPr="002267D9">
        <w:rPr>
          <w:rStyle w:val="gnvwddmdl3b"/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</w:rPr>
        <w:t>Psyttalia cosyrae</w:t>
      </w:r>
      <w:r w:rsidR="00BD762D" w:rsidRPr="002267D9">
        <w:rPr>
          <w:rStyle w:val="gnvwddmdl3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). Comparison across groups for A) </w:t>
      </w:r>
      <w:r w:rsidR="00BD762D" w:rsidRPr="002267D9">
        <w:rPr>
          <w:rStyle w:val="gnvwddmdl3b"/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</w:rPr>
        <w:t>Acetobacter</w:t>
      </w:r>
      <w:r w:rsidR="00BD762D" w:rsidRPr="002267D9">
        <w:rPr>
          <w:rStyle w:val="gnvwddmdl3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, B) </w:t>
      </w:r>
      <w:r w:rsidR="00BD762D" w:rsidRPr="002267D9">
        <w:rPr>
          <w:rStyle w:val="gnvwddmdl3b"/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</w:rPr>
        <w:t>Acinetobacter</w:t>
      </w:r>
      <w:r w:rsidR="00BD762D" w:rsidRPr="002267D9">
        <w:rPr>
          <w:rStyle w:val="gnvwddmdl3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c) </w:t>
      </w:r>
      <w:proofErr w:type="spellStart"/>
      <w:r w:rsidR="00BD762D" w:rsidRPr="00702232">
        <w:rPr>
          <w:rStyle w:val="gnvwddmdl3b"/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</w:rPr>
        <w:t>Anoxybacillus</w:t>
      </w:r>
      <w:proofErr w:type="spellEnd"/>
      <w:r w:rsidR="00BD762D" w:rsidRPr="002267D9">
        <w:rPr>
          <w:rStyle w:val="gnvwddmdl3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, D) </w:t>
      </w:r>
      <w:r w:rsidR="00BD762D" w:rsidRPr="002267D9">
        <w:rPr>
          <w:rStyle w:val="gnvwddmdl3b"/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</w:rPr>
        <w:t>Neisseria</w:t>
      </w:r>
      <w:r w:rsidR="00BD762D" w:rsidRPr="002267D9">
        <w:rPr>
          <w:rStyle w:val="gnvwddmdl3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, E) </w:t>
      </w:r>
      <w:r w:rsidR="00474F9A" w:rsidRPr="002267D9">
        <w:rPr>
          <w:rStyle w:val="gnvwddmdl3b"/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</w:rPr>
        <w:t>Serratia</w:t>
      </w:r>
      <w:r w:rsidR="00474F9A" w:rsidRPr="002267D9">
        <w:rPr>
          <w:rStyle w:val="gnvwddmdl3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, F) </w:t>
      </w:r>
      <w:proofErr w:type="spellStart"/>
      <w:r w:rsidR="00474F9A" w:rsidRPr="002267D9">
        <w:rPr>
          <w:rStyle w:val="gnvwddmdl3b"/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</w:rPr>
        <w:t>Stenotrophomonas</w:t>
      </w:r>
      <w:proofErr w:type="spellEnd"/>
      <w:r w:rsidR="00474F9A" w:rsidRPr="002267D9">
        <w:rPr>
          <w:rStyle w:val="gnvwddmdl3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, G) </w:t>
      </w:r>
      <w:proofErr w:type="spellStart"/>
      <w:r w:rsidR="00474F9A" w:rsidRPr="002267D9">
        <w:rPr>
          <w:rStyle w:val="gnvwddmdl3b"/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</w:rPr>
        <w:t>Pantoea</w:t>
      </w:r>
      <w:proofErr w:type="spellEnd"/>
      <w:r w:rsidR="00474F9A" w:rsidRPr="002267D9">
        <w:rPr>
          <w:rStyle w:val="gnvwddmdl3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, H) </w:t>
      </w:r>
      <w:r w:rsidR="00474F9A" w:rsidRPr="002267D9">
        <w:rPr>
          <w:rStyle w:val="gnvwddmdl3b"/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</w:rPr>
        <w:t>Providencia</w:t>
      </w:r>
      <w:r w:rsidR="0080070B">
        <w:rPr>
          <w:rStyle w:val="gnvwddmdl3b"/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</w:rPr>
        <w:t xml:space="preserve"> </w:t>
      </w:r>
      <w:r w:rsidR="0080070B">
        <w:rPr>
          <w:rStyle w:val="gnvwddmdl3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I) </w:t>
      </w:r>
      <w:proofErr w:type="spellStart"/>
      <w:r w:rsidR="0080070B" w:rsidRPr="0080070B">
        <w:rPr>
          <w:rStyle w:val="gnvwddmdl3b"/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</w:rPr>
        <w:t>Weissella</w:t>
      </w:r>
      <w:proofErr w:type="spellEnd"/>
      <w:r w:rsidR="0080070B">
        <w:rPr>
          <w:rStyle w:val="gnvwddmdl3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and J) </w:t>
      </w:r>
      <w:proofErr w:type="spellStart"/>
      <w:r w:rsidR="0080070B" w:rsidRPr="0080070B">
        <w:rPr>
          <w:rStyle w:val="gnvwddmdl3b"/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</w:rPr>
        <w:t>Morganella</w:t>
      </w:r>
      <w:proofErr w:type="spellEnd"/>
      <w:r w:rsidR="00474F9A" w:rsidRPr="002267D9">
        <w:rPr>
          <w:rStyle w:val="gnvwddmdl3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. Comparisons between groups are significant when P &lt; 0.05</w:t>
      </w:r>
      <w:r w:rsidR="00702232">
        <w:rPr>
          <w:rStyle w:val="gnvwddmdl3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.</w:t>
      </w:r>
    </w:p>
    <w:sectPr w:rsidR="00474F9A" w:rsidRPr="002267D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4A20"/>
    <w:rsid w:val="000C314C"/>
    <w:rsid w:val="001120D8"/>
    <w:rsid w:val="001B6C58"/>
    <w:rsid w:val="002267D9"/>
    <w:rsid w:val="00232889"/>
    <w:rsid w:val="00272B62"/>
    <w:rsid w:val="00273DFD"/>
    <w:rsid w:val="003771DD"/>
    <w:rsid w:val="003E38C5"/>
    <w:rsid w:val="003F6216"/>
    <w:rsid w:val="00436D42"/>
    <w:rsid w:val="00474F9A"/>
    <w:rsid w:val="004E70CA"/>
    <w:rsid w:val="00534FCB"/>
    <w:rsid w:val="005E4A20"/>
    <w:rsid w:val="006A1AF2"/>
    <w:rsid w:val="006F5B7A"/>
    <w:rsid w:val="00702232"/>
    <w:rsid w:val="0074399C"/>
    <w:rsid w:val="0080070B"/>
    <w:rsid w:val="00851A2B"/>
    <w:rsid w:val="008B5D10"/>
    <w:rsid w:val="008C1B32"/>
    <w:rsid w:val="00962D29"/>
    <w:rsid w:val="00991398"/>
    <w:rsid w:val="00AB7322"/>
    <w:rsid w:val="00AF79ED"/>
    <w:rsid w:val="00B21CDC"/>
    <w:rsid w:val="00BD762D"/>
    <w:rsid w:val="00BE61C2"/>
    <w:rsid w:val="00C30A8F"/>
    <w:rsid w:val="00C52E92"/>
    <w:rsid w:val="00C650C6"/>
    <w:rsid w:val="00D07A94"/>
    <w:rsid w:val="00E31069"/>
    <w:rsid w:val="00F250EF"/>
    <w:rsid w:val="00F56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C12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E4A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E4A20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vwddmdl3b">
    <w:name w:val="gnvwddmdl3b"/>
    <w:basedOn w:val="DefaultParagraphFont"/>
    <w:rsid w:val="005E4A20"/>
  </w:style>
  <w:style w:type="table" w:styleId="TableGrid">
    <w:name w:val="Table Grid"/>
    <w:basedOn w:val="TableNormal"/>
    <w:uiPriority w:val="39"/>
    <w:rsid w:val="00E310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267D9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Arial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267D9"/>
    <w:rPr>
      <w:rFonts w:ascii="Calibri" w:eastAsia="Calibri" w:hAnsi="Calibri" w:cs="Arial"/>
      <w:kern w:val="0"/>
      <w:lang w:val="en-US"/>
      <w14:ligatures w14:val="none"/>
    </w:rPr>
  </w:style>
  <w:style w:type="character" w:styleId="Hyperlink">
    <w:name w:val="Hyperlink"/>
    <w:uiPriority w:val="99"/>
    <w:unhideWhenUsed/>
    <w:rsid w:val="002267D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E4A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E4A20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vwddmdl3b">
    <w:name w:val="gnvwddmdl3b"/>
    <w:basedOn w:val="DefaultParagraphFont"/>
    <w:rsid w:val="005E4A20"/>
  </w:style>
  <w:style w:type="table" w:styleId="TableGrid">
    <w:name w:val="Table Grid"/>
    <w:basedOn w:val="TableNormal"/>
    <w:uiPriority w:val="39"/>
    <w:rsid w:val="00E310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267D9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Arial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267D9"/>
    <w:rPr>
      <w:rFonts w:ascii="Calibri" w:eastAsia="Calibri" w:hAnsi="Calibri" w:cs="Arial"/>
      <w:kern w:val="0"/>
      <w:lang w:val="en-US"/>
      <w14:ligatures w14:val="none"/>
    </w:rPr>
  </w:style>
  <w:style w:type="character" w:styleId="Hyperlink">
    <w:name w:val="Hyperlink"/>
    <w:uiPriority w:val="99"/>
    <w:unhideWhenUsed/>
    <w:rsid w:val="002267D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115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2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0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9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0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3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7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rgwokyalya@icipe.org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remysuffy2@gmail.com" TargetMode="External"/><Relationship Id="rId5" Type="http://schemas.openxmlformats.org/officeDocument/2006/relationships/hyperlink" Target="mailto:sfaris@icipe.org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hemah GWOKYALYA</dc:creator>
  <cp:keywords/>
  <dc:description/>
  <cp:lastModifiedBy>Deposoy, Ela Shane</cp:lastModifiedBy>
  <cp:revision>10</cp:revision>
  <dcterms:created xsi:type="dcterms:W3CDTF">2024-03-28T10:53:00Z</dcterms:created>
  <dcterms:modified xsi:type="dcterms:W3CDTF">2024-06-01T11:45:00Z</dcterms:modified>
</cp:coreProperties>
</file>